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Aberrant expression of miR-153 is associated with overexpression of hypoxia-inducible factor-1α in refractory epilepsy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aohua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#</w:t>
      </w:r>
      <w:r>
        <w:rPr>
          <w:rFonts w:cs="Times New Roman" w:ascii="Times New Roman" w:hAnsi="Times New Roman"/>
          <w:sz w:val="24"/>
          <w:szCs w:val="24"/>
        </w:rPr>
        <w:t>, MD, Cheng Hu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#</w:t>
      </w:r>
      <w:r>
        <w:rPr>
          <w:rFonts w:cs="Times New Roman" w:ascii="Times New Roman" w:hAnsi="Times New Roman"/>
          <w:sz w:val="24"/>
          <w:szCs w:val="24"/>
        </w:rPr>
        <w:t>, MD, Peimin F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 #</w:t>
      </w:r>
      <w:r>
        <w:rPr>
          <w:rFonts w:cs="Times New Roman" w:ascii="Times New Roman" w:hAnsi="Times New Roman"/>
          <w:sz w:val="24"/>
          <w:szCs w:val="24"/>
        </w:rPr>
        <w:t>, MD, Yanping Ji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MD, Wei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MD, Dong Zho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MD, Lei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, </w:t>
      </w:r>
      <w:r>
        <w:rPr>
          <w:rFonts w:cs="Times New Roman" w:ascii="Times New Roman" w:hAnsi="Times New Roman"/>
          <w:sz w:val="24"/>
          <w:szCs w:val="24"/>
        </w:rPr>
        <w:t>*, MD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Supplem</w:t>
      </w:r>
      <w:r>
        <w:rPr/>
        <w:t>entary Table S1. Clinical information of 5 patients with mTLE and 3 controls for mircroarray analysis.</w:t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992"/>
        <w:gridCol w:w="1117"/>
        <w:gridCol w:w="1244"/>
        <w:gridCol w:w="1608"/>
        <w:gridCol w:w="851"/>
        <w:gridCol w:w="2410"/>
      </w:tblGrid>
      <w:tr>
        <w:trPr/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1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2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pilepsy duration (years)</w:t>
            </w:r>
          </w:p>
        </w:tc>
        <w:tc>
          <w:tcPr>
            <w:tcW w:w="16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izure type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ide 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ntiepileptic drugs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TLE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PS + GTC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BZ, LEV, VP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TLE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PS + GTC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B, CBZ, VP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TLE 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ale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PS +GTC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PA, OXC, LEV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TLE 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emale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P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PA, CBZ, TOP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TLE 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ale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PS + GTC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AP, OXC, LT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Side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Diagnosis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ntrol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rebral hemorrhag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ntrol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rebral hemorrhage</w:t>
            </w:r>
          </w:p>
        </w:tc>
      </w:tr>
      <w:tr>
        <w:trPr/>
        <w:tc>
          <w:tcPr>
            <w:tcW w:w="13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ntrol 3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1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4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0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rebral hemorrhage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TLE, mesial temporal lobe epilepsy; R, right side; L, left side; CBZ, carbamazepine; LEV, levetiracetam; VPA, valproate acid; PB, phenobarbitone; OXC, oxcarbazepine; TOP, topiramate; LTG, lamotrigin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>Supplementary Table S2</w:t>
      </w:r>
      <w:r>
        <w:rPr/>
        <w:t>. Differently expressed miRNA in epilepsy patients compared with controls (Fold change&gt;1.5).</w:t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19"/>
        <w:gridCol w:w="1419"/>
        <w:gridCol w:w="1419"/>
        <w:gridCol w:w="1419"/>
      </w:tblGrid>
      <w:tr>
        <w:trPr>
          <w:trHeight w:val="300" w:hRule="atLeast"/>
        </w:trPr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ranscript ID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tient expression</w:t>
            </w:r>
          </w:p>
        </w:tc>
        <w:tc>
          <w:tcPr>
            <w:tcW w:w="14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tient call</w:t>
            </w:r>
          </w:p>
        </w:tc>
        <w:tc>
          <w:tcPr>
            <w:tcW w:w="14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ntrol expression</w:t>
            </w:r>
          </w:p>
        </w:tc>
        <w:tc>
          <w:tcPr>
            <w:tcW w:w="14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ntrol call</w:t>
            </w:r>
          </w:p>
        </w:tc>
        <w:tc>
          <w:tcPr>
            <w:tcW w:w="14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ld change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88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5.5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9.9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197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.5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1.6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146b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5.8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3.6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41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.3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5.2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429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4.4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.2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129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2.8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9.9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49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6.0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4.4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15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.3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.3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122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.4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.7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122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8.8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8.0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54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.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.4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50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6.0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5.93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12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53.6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65.9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29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.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3.4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93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2.1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2.0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12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18.1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30.3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30c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7.3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14.1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76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8.1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1.0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220a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0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6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34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1.8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8.9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29a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63.7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44.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18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.1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5.4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59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.4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.6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62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7.2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1.13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76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.3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.7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313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.3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.9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125a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63.83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93.73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323b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.3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7.2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318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5.1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2.6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33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4.5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1.1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32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9.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7.3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19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.5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6.2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32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8.8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7.1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316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6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.5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21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0.2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1.4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66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.8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.33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48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3.7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1.7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129-5p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7.93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3.2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123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.7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.6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42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2.3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3.2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38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5.4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6.8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181d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1.3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7.4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122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.4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.9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67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.0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.0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29c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8.1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8.13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14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11.0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18.33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315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.0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.0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520c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.6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8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49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.5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6.1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428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4.7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3.33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64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.8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.1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30b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9.3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1.8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22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00.0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25.9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323b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.03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.6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378c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0.83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6.9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118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0.1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4.0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32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6.5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0.7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487a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8.3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5.3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129-3p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8.63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3.5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13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38.6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59.0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9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.1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7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15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1.6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0.83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92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.2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.0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38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8.0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2.7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48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8.3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5.4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0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374b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.9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.6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320a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89.2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48.6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2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2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.3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.4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5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125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.0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.3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7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45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.33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.8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2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88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3.8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.3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3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432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4.33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.2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6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128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.2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.5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8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88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.93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.7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0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50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0.5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.5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0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57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7.1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5.3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3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92a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70.2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4.4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7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193a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1.5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.9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8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15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8.0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8.2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2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33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.9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.7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2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88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5.2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.9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4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92b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26.0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8.0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6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45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1.5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0.3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58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6.4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.6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8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319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.1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.8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9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93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.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.5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6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1274a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7.4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.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8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124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.1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.1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et-7b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280.0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512.4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8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45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7.2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.03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6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219-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76.3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4.0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5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34c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8.2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.7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4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34c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2.1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.4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.63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184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25.22</w:t>
            </w:r>
          </w:p>
        </w:tc>
        <w:tc>
          <w:tcPr>
            <w:tcW w:w="14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.46</w:t>
            </w:r>
          </w:p>
        </w:tc>
        <w:tc>
          <w:tcPr>
            <w:tcW w:w="14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1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9T15:26:00Z</dcterms:created>
  <dc:creator>Huang Cheng</dc:creator>
  <dc:description/>
  <cp:keywords/>
  <dc:language>en-US</dc:language>
  <cp:lastModifiedBy>Huang Cheng</cp:lastModifiedBy>
  <dcterms:modified xsi:type="dcterms:W3CDTF">2016-07-19T15:26:00Z</dcterms:modified>
  <cp:revision>2</cp:revision>
  <dc:subject/>
  <dc:title/>
</cp:coreProperties>
</file>